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8DB24" w14:textId="49889719" w:rsidR="00F63502" w:rsidRPr="00B6150C" w:rsidRDefault="00DD77F5" w:rsidP="00DD77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150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</w:p>
    <w:p w14:paraId="396806EB" w14:textId="77777777" w:rsidR="00DD77F5" w:rsidRPr="00B6150C" w:rsidRDefault="00DD77F5" w:rsidP="00DD77F5">
      <w:pPr>
        <w:jc w:val="both"/>
        <w:rPr>
          <w:lang w:bidi="ar-EG"/>
        </w:rPr>
      </w:pPr>
      <w:r w:rsidRPr="00B6150C">
        <w:t>Table (S1): Exposure parameters used for the health risk assessment through different exposure for pathways for soil (USEPA, 2012)</w:t>
      </w:r>
      <w:r w:rsidRPr="00B615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23" w:type="dxa"/>
        <w:tblLook w:val="04A0" w:firstRow="1" w:lastRow="0" w:firstColumn="1" w:lastColumn="0" w:noHBand="0" w:noVBand="1"/>
      </w:tblPr>
      <w:tblGrid>
        <w:gridCol w:w="2656"/>
        <w:gridCol w:w="1112"/>
        <w:gridCol w:w="4955"/>
      </w:tblGrid>
      <w:tr w:rsidR="00DD77F5" w:rsidRPr="00B6150C" w14:paraId="1A2837EB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E395D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9660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C8CD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</w:t>
            </w:r>
          </w:p>
        </w:tc>
      </w:tr>
      <w:tr w:rsidR="00DD77F5" w:rsidRPr="00B6150C" w14:paraId="48872E34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E4E0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Ingestion Rate IR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292F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D8AD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D77F5" w:rsidRPr="00B6150C" w14:paraId="3CBE3735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5411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onversion Factor CF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B51E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Kg/mg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086D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6</w:t>
            </w:r>
          </w:p>
        </w:tc>
      </w:tr>
      <w:tr w:rsidR="00DD77F5" w:rsidRPr="00B6150C" w14:paraId="56A485CB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BE99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Exposure Duration E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E553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70A6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D77F5" w:rsidRPr="00B6150C" w14:paraId="603A5490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8F65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Exposure Frequency EF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D695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Day/year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ED124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DD77F5" w:rsidRPr="00B6150C" w14:paraId="5FDC4455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B11EC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Body Weight BW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5D01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DA23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DD77F5" w:rsidRPr="00B6150C" w14:paraId="47C67B00" w14:textId="77777777" w:rsidTr="00CC48B7">
        <w:trPr>
          <w:trHeight w:val="16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665FE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Dermal Absorption from Sediment AB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39770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9F8B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D77F5" w:rsidRPr="00B6150C" w14:paraId="4DBCF683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913C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Exposed Skin Surface Area SA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634C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0C6F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5800</w:t>
            </w:r>
          </w:p>
        </w:tc>
      </w:tr>
      <w:tr w:rsidR="00DD77F5" w:rsidRPr="00B6150C" w14:paraId="11CA5675" w14:textId="77777777" w:rsidTr="00CC48B7">
        <w:trPr>
          <w:trHeight w:val="22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CC04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Skin Adherence Factor S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499C8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mg cm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2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6FD0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D77F5" w:rsidRPr="00B6150C" w14:paraId="4C220C58" w14:textId="77777777" w:rsidTr="00CC48B7">
        <w:trPr>
          <w:trHeight w:val="45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7C74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Adherence Factor from sediment to skin AF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A3F96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mg/cm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4858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DD77F5" w:rsidRPr="00B6150C" w14:paraId="21849D33" w14:textId="77777777" w:rsidTr="00CC48B7">
        <w:trPr>
          <w:trHeight w:val="21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6489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ancer Slop Factor (Ingestion)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DAA12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mg/kg/day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4742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d= 0.38, Pb= 8.5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Ni = 1.7</w:t>
            </w:r>
          </w:p>
        </w:tc>
      </w:tr>
      <w:tr w:rsidR="00DD77F5" w:rsidRPr="00B6150C" w14:paraId="761BCC90" w14:textId="77777777" w:rsidTr="00CC48B7">
        <w:trPr>
          <w:trHeight w:val="21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686B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ancer Slop Factor (Dermal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5C83B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F66EA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d= 6.1, Pb= 8.5</w:t>
            </w:r>
          </w:p>
        </w:tc>
      </w:tr>
      <w:tr w:rsidR="00DD77F5" w:rsidRPr="00B6150C" w14:paraId="5BB68C65" w14:textId="77777777" w:rsidTr="00CC48B7">
        <w:trPr>
          <w:trHeight w:val="23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9AF0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Reference Dose (</w:t>
            </w:r>
            <w:proofErr w:type="spellStart"/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RfD</w:t>
            </w:r>
            <w:proofErr w:type="spellEnd"/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) Inges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BAEF3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357E0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d=5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Pb= 4x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Ni= 2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4EDEFDAC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u= 4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Zn= 0.06, Fe= 7 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DD77F5" w:rsidRPr="00B6150C" w14:paraId="1D3D4E97" w14:textId="77777777" w:rsidTr="00CC48B7">
        <w:trPr>
          <w:trHeight w:val="22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4E187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Reference Dose (</w:t>
            </w:r>
            <w:proofErr w:type="spellStart"/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RfD</w:t>
            </w:r>
            <w:proofErr w:type="spellEnd"/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) Derma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9B8F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9A89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d=0.005, Pb= 3.5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 xml:space="preserve">, Ni= 5.6 x 10 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Cu 2.4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Mn= 0.024, Zn=3 x 10</w:t>
            </w:r>
            <w:r w:rsidRPr="00B615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, Fe= 0.14</w:t>
            </w:r>
          </w:p>
        </w:tc>
      </w:tr>
      <w:tr w:rsidR="00DD77F5" w:rsidRPr="00584805" w14:paraId="7DEFFED0" w14:textId="77777777" w:rsidTr="00CC48B7">
        <w:trPr>
          <w:trHeight w:val="66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C202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Average Time AT:</w:t>
            </w:r>
          </w:p>
          <w:p w14:paraId="22ABA7B0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For non-carcinogens,</w:t>
            </w:r>
          </w:p>
          <w:p w14:paraId="2E4CC010" w14:textId="77777777" w:rsidR="00DD77F5" w:rsidRPr="00B6150C" w:rsidRDefault="00DD77F5" w:rsidP="00CC4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carcinogen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0F755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D69B1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CA821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AEB81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994D3" w14:textId="77777777" w:rsidR="00DD77F5" w:rsidRPr="00B6150C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ED × 365</w:t>
            </w:r>
          </w:p>
          <w:p w14:paraId="616F17C6" w14:textId="77777777" w:rsidR="00DD77F5" w:rsidRPr="00584805" w:rsidRDefault="00DD77F5" w:rsidP="00CC4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50C">
              <w:rPr>
                <w:rFonts w:ascii="Times New Roman" w:hAnsi="Times New Roman" w:cs="Times New Roman"/>
                <w:sz w:val="20"/>
                <w:szCs w:val="20"/>
              </w:rPr>
              <w:t>70 x 365=25550</w:t>
            </w:r>
          </w:p>
        </w:tc>
      </w:tr>
    </w:tbl>
    <w:p w14:paraId="1FD49515" w14:textId="77777777" w:rsidR="00DD77F5" w:rsidRDefault="00DD77F5"/>
    <w:sectPr w:rsidR="00DD77F5" w:rsidSect="00B6150C">
      <w:pgSz w:w="11906" w:h="16838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7F5"/>
    <w:rsid w:val="00B6150C"/>
    <w:rsid w:val="00DD77F5"/>
    <w:rsid w:val="00ED552F"/>
    <w:rsid w:val="00F6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2E20"/>
  <w15:chartTrackingRefBased/>
  <w15:docId w15:val="{8A08DFE1-6FBB-4793-AC33-5289AB4D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Zaghloul</dc:creator>
  <cp:keywords/>
  <dc:description/>
  <cp:lastModifiedBy>Mohanapriya K</cp:lastModifiedBy>
  <cp:revision>2</cp:revision>
  <dcterms:created xsi:type="dcterms:W3CDTF">2024-04-06T22:28:00Z</dcterms:created>
  <dcterms:modified xsi:type="dcterms:W3CDTF">2024-04-17T06:53:00Z</dcterms:modified>
</cp:coreProperties>
</file>